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5E7E5" w14:textId="77777777" w:rsidR="00FE1167" w:rsidRPr="00B71CF8" w:rsidRDefault="00FE1167" w:rsidP="00FE1167">
      <w:pPr>
        <w:rPr>
          <w:rFonts w:ascii="Times New Roman" w:hAnsi="Times New Roman" w:cs="Times New Roman"/>
        </w:rPr>
      </w:pPr>
      <w:proofErr w:type="gramStart"/>
      <w:r w:rsidRPr="00B71CF8">
        <w:rPr>
          <w:rFonts w:ascii="Times New Roman" w:hAnsi="Times New Roman" w:cs="Times New Roman"/>
        </w:rPr>
        <w:t>Pathologic</w:t>
      </w:r>
      <w:proofErr w:type="gramEnd"/>
      <w:r w:rsidRPr="00B71CF8">
        <w:rPr>
          <w:rFonts w:ascii="Times New Roman" w:hAnsi="Times New Roman" w:cs="Times New Roman"/>
        </w:rPr>
        <w:t xml:space="preserve"> TN classification performance of each model, with precision, recall, and </w:t>
      </w:r>
      <w:r w:rsidRPr="004A605E">
        <w:rPr>
          <w:rFonts w:ascii="Times New Roman" w:hAnsi="Times New Roman" w:cs="Times New Roman"/>
          <w:i/>
          <w:iCs/>
        </w:rPr>
        <w:t>F</w:t>
      </w:r>
      <w:r w:rsidRPr="004A605E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B71CF8">
        <w:rPr>
          <w:rFonts w:ascii="Times New Roman" w:hAnsi="Times New Roman" w:cs="Times New Roman"/>
        </w:rPr>
        <w:t>-scores for individual T and N categories.</w:t>
      </w:r>
    </w:p>
    <w:p w14:paraId="717C6F12" w14:textId="77777777" w:rsidR="00FE1167" w:rsidRDefault="00FE1167" w:rsidP="00626214">
      <w:pPr>
        <w:rPr>
          <w:rFonts w:ascii="Times New Roman" w:hAnsi="Times New Roman" w:cs="Times New Roman"/>
        </w:rPr>
      </w:pPr>
    </w:p>
    <w:tbl>
      <w:tblPr>
        <w:tblStyle w:val="20"/>
        <w:tblW w:w="91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1"/>
        <w:gridCol w:w="465"/>
        <w:gridCol w:w="465"/>
        <w:gridCol w:w="466"/>
        <w:gridCol w:w="465"/>
        <w:gridCol w:w="466"/>
        <w:gridCol w:w="467"/>
        <w:gridCol w:w="466"/>
        <w:gridCol w:w="466"/>
        <w:gridCol w:w="468"/>
        <w:gridCol w:w="466"/>
        <w:gridCol w:w="466"/>
        <w:gridCol w:w="467"/>
        <w:gridCol w:w="466"/>
        <w:gridCol w:w="466"/>
        <w:gridCol w:w="467"/>
        <w:gridCol w:w="466"/>
        <w:gridCol w:w="466"/>
        <w:gridCol w:w="467"/>
        <w:gridCol w:w="6"/>
      </w:tblGrid>
      <w:tr w:rsidR="00DD28D8" w:rsidRPr="00DD28D8" w14:paraId="54B95CFE" w14:textId="77777777" w:rsidTr="00DD2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4A6695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Categories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1CA6" w14:textId="2959F8A3" w:rsidR="00FE1167" w:rsidRPr="00DD28D8" w:rsidRDefault="00DD28D8" w:rsidP="003842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Orca2_13b</w:t>
            </w:r>
            <w:r w:rsidRPr="00DD28D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3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DE0D2" w14:textId="5ADA8B40" w:rsidR="00FE1167" w:rsidRPr="00DD28D8" w:rsidRDefault="00DD28D8" w:rsidP="003842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Orca2_7b</w:t>
            </w:r>
            <w:r w:rsidRPr="00DD28D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14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D44B" w14:textId="52B6E896" w:rsidR="00FE1167" w:rsidRPr="00DD28D8" w:rsidRDefault="00DD28D8" w:rsidP="003842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Mistral_7b</w:t>
            </w:r>
            <w:r w:rsidRPr="00DD28D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c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B32C3" w14:textId="69F8DF36" w:rsidR="00FE1167" w:rsidRPr="00DD28D8" w:rsidRDefault="00DD28D8" w:rsidP="003842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Llama2_7b</w:t>
            </w:r>
            <w:r w:rsidRPr="00DD28D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d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743E0" w14:textId="206DBFE8" w:rsidR="00FE1167" w:rsidRPr="00DD28D8" w:rsidRDefault="00DD28D8" w:rsidP="003842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Llama2_13b</w:t>
            </w:r>
            <w:r w:rsidRPr="00DD28D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e</w:t>
            </w:r>
          </w:p>
        </w:tc>
        <w:tc>
          <w:tcPr>
            <w:tcW w:w="14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3A478" w14:textId="3B5B033A" w:rsidR="00FE1167" w:rsidRPr="00DD28D8" w:rsidRDefault="00DD28D8" w:rsidP="003842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Llama3_8b</w:t>
            </w:r>
            <w:r w:rsidRPr="00DD28D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f</w:t>
            </w:r>
          </w:p>
        </w:tc>
      </w:tr>
      <w:tr w:rsidR="00DD28D8" w:rsidRPr="00DD28D8" w14:paraId="5C42521E" w14:textId="77777777" w:rsidTr="00DD2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vMerge/>
            <w:tcBorders>
              <w:bottom w:val="double" w:sz="4" w:space="0" w:color="auto"/>
            </w:tcBorders>
            <w:vAlign w:val="center"/>
          </w:tcPr>
          <w:p w14:paraId="66316E76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679E2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Precision</w:t>
            </w:r>
          </w:p>
        </w:tc>
        <w:tc>
          <w:tcPr>
            <w:tcW w:w="4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2C011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Recall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33641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F1</w:t>
            </w:r>
          </w:p>
        </w:tc>
        <w:tc>
          <w:tcPr>
            <w:tcW w:w="4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C92B24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Precision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CEEA7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Recall</w:t>
            </w:r>
          </w:p>
        </w:tc>
        <w:tc>
          <w:tcPr>
            <w:tcW w:w="4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04F346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F1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F5B8CB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Precision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BF37F6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Recall</w:t>
            </w:r>
          </w:p>
        </w:tc>
        <w:tc>
          <w:tcPr>
            <w:tcW w:w="4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D2A7B8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F1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78FF0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Precision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DCB0C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Recall</w:t>
            </w:r>
          </w:p>
        </w:tc>
        <w:tc>
          <w:tcPr>
            <w:tcW w:w="4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77425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F1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138372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Precision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A9AF0F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Recall</w:t>
            </w:r>
          </w:p>
        </w:tc>
        <w:tc>
          <w:tcPr>
            <w:tcW w:w="4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ADBA0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F1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FC56D0A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Precision</w:t>
            </w:r>
          </w:p>
        </w:tc>
        <w:tc>
          <w:tcPr>
            <w:tcW w:w="4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F4E6B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Recall</w:t>
            </w:r>
          </w:p>
        </w:tc>
        <w:tc>
          <w:tcPr>
            <w:tcW w:w="4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54391F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sz w:val="10"/>
                <w:szCs w:val="10"/>
              </w:rPr>
              <w:t>F1</w:t>
            </w:r>
          </w:p>
        </w:tc>
      </w:tr>
      <w:tr w:rsidR="00DD28D8" w:rsidRPr="00DD28D8" w14:paraId="31181199" w14:textId="77777777" w:rsidTr="00DD28D8">
        <w:trPr>
          <w:gridAfter w:val="1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double" w:sz="4" w:space="0" w:color="auto"/>
              <w:bottom w:val="nil"/>
            </w:tcBorders>
          </w:tcPr>
          <w:p w14:paraId="77552FFF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is (12)</w:t>
            </w:r>
          </w:p>
        </w:tc>
        <w:tc>
          <w:tcPr>
            <w:tcW w:w="465" w:type="dxa"/>
            <w:tcBorders>
              <w:top w:val="double" w:sz="4" w:space="0" w:color="auto"/>
              <w:bottom w:val="nil"/>
            </w:tcBorders>
          </w:tcPr>
          <w:p w14:paraId="1A1F477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double" w:sz="4" w:space="0" w:color="auto"/>
              <w:bottom w:val="nil"/>
            </w:tcBorders>
          </w:tcPr>
          <w:p w14:paraId="3D0492FE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7387E50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double" w:sz="4" w:space="0" w:color="auto"/>
              <w:bottom w:val="nil"/>
            </w:tcBorders>
          </w:tcPr>
          <w:p w14:paraId="3F6B0834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08267CB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7" w:type="dxa"/>
            <w:tcBorders>
              <w:top w:val="double" w:sz="4" w:space="0" w:color="auto"/>
              <w:bottom w:val="nil"/>
            </w:tcBorders>
          </w:tcPr>
          <w:p w14:paraId="478A8F48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29A79619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1D3607D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83 </w:t>
            </w:r>
          </w:p>
        </w:tc>
        <w:tc>
          <w:tcPr>
            <w:tcW w:w="468" w:type="dxa"/>
            <w:tcBorders>
              <w:top w:val="double" w:sz="4" w:space="0" w:color="auto"/>
              <w:bottom w:val="nil"/>
            </w:tcBorders>
          </w:tcPr>
          <w:p w14:paraId="3CD86767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53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5503A425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07BD1575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83 </w:t>
            </w:r>
          </w:p>
        </w:tc>
        <w:tc>
          <w:tcPr>
            <w:tcW w:w="467" w:type="dxa"/>
            <w:tcBorders>
              <w:top w:val="double" w:sz="4" w:space="0" w:color="auto"/>
              <w:bottom w:val="nil"/>
            </w:tcBorders>
          </w:tcPr>
          <w:p w14:paraId="7BECE03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53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4961F54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4E0C265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00 </w:t>
            </w:r>
          </w:p>
        </w:tc>
        <w:tc>
          <w:tcPr>
            <w:tcW w:w="467" w:type="dxa"/>
            <w:tcBorders>
              <w:top w:val="double" w:sz="4" w:space="0" w:color="auto"/>
              <w:bottom w:val="nil"/>
            </w:tcBorders>
          </w:tcPr>
          <w:p w14:paraId="4326FD18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49C84B5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00 </w:t>
            </w:r>
          </w:p>
        </w:tc>
        <w:tc>
          <w:tcPr>
            <w:tcW w:w="466" w:type="dxa"/>
            <w:tcBorders>
              <w:top w:val="double" w:sz="4" w:space="0" w:color="auto"/>
              <w:bottom w:val="nil"/>
            </w:tcBorders>
          </w:tcPr>
          <w:p w14:paraId="24006A8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7" w:type="dxa"/>
            <w:tcBorders>
              <w:top w:val="double" w:sz="4" w:space="0" w:color="auto"/>
              <w:bottom w:val="nil"/>
            </w:tcBorders>
          </w:tcPr>
          <w:p w14:paraId="3F04AAC5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45 </w:t>
            </w:r>
          </w:p>
        </w:tc>
      </w:tr>
      <w:tr w:rsidR="00DD28D8" w:rsidRPr="00DD28D8" w14:paraId="74FDC710" w14:textId="77777777" w:rsidTr="00DD2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0367DFBF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1mi (51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42FF489A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69107D9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4E6E9C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0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79A21D06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B406ACF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14E7C5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B03DF3B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7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E97AFED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37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4C44FA9A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23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D4EC82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2624536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45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F05DA7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53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E9A193D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8C6FA1F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19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476639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3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CD8242D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7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AF09749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37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AE8833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237 </w:t>
            </w:r>
          </w:p>
        </w:tc>
      </w:tr>
      <w:tr w:rsidR="00DD28D8" w:rsidRPr="00DD28D8" w14:paraId="5798CDB1" w14:textId="77777777" w:rsidTr="00DD28D8">
        <w:trPr>
          <w:gridAfter w:val="1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46CAB01E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1a (76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68D339C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4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0A5B663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F6C782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7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2F49A6B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4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78E7A3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6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FF2D2B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18993C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24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5F85F5E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263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446F5398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251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DE6BBC4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7BE4E55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ACFDDB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8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37A3A6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4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31E875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31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53BB26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4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E372AE5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7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5759677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973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B1A361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36 </w:t>
            </w:r>
          </w:p>
        </w:tc>
      </w:tr>
      <w:tr w:rsidR="00DD28D8" w:rsidRPr="00DD28D8" w14:paraId="04FE4F20" w14:textId="77777777" w:rsidTr="00DD2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1C17DCE4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1b (154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A81C548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68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3F7A4CA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1DC437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7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0A14218B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6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1577CA8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3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456047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2F6DF8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06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3E995F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23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432AAB0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03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6EFFFE9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54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0397BB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54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84BEECD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54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41507B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33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5D5B7C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15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2F7D49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4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8A2638A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8D18D1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12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A1D66D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72 </w:t>
            </w:r>
          </w:p>
        </w:tc>
      </w:tr>
      <w:tr w:rsidR="00DD28D8" w:rsidRPr="00DD28D8" w14:paraId="4B7A0FF1" w14:textId="77777777" w:rsidTr="00DD28D8">
        <w:trPr>
          <w:gridAfter w:val="1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2B2E2105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1c (94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23B57E9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9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04C6C638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8AF17E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4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033DBC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6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083D867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36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D11E99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1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33A4D26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5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EAE6CB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12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348E88D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1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B25A74E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06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E90427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5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F519A2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1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892BCDA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54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063E15E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72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2C9BBB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63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0347E1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8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8D6A4F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63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D83FC7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19 </w:t>
            </w:r>
          </w:p>
        </w:tc>
      </w:tr>
      <w:tr w:rsidR="00DD28D8" w:rsidRPr="00DD28D8" w14:paraId="7861CB31" w14:textId="77777777" w:rsidTr="00DD2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24C263CC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2a (149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07B5B6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65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276D830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6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F47DDB6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03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73115DDD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2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C4AE3D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9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0129E9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92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55A123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92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B78C2C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72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52D467F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3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9A5404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7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39EC91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6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D9467A4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09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158EFF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3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BF9E9EF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19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D90598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5C86D5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51834EB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3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CB2F4AF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02 </w:t>
            </w:r>
          </w:p>
        </w:tc>
      </w:tr>
      <w:tr w:rsidR="00DD28D8" w:rsidRPr="00DD28D8" w14:paraId="7507D0E4" w14:textId="77777777" w:rsidTr="00DD28D8">
        <w:trPr>
          <w:gridAfter w:val="1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5ABD0D1C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2b (34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21ACE42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88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00BA9FF7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0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29785C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86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9F2C10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33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0E36026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35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DEC820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81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545E3F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29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5468FB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0F04EA74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5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AA31EB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6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EDEEDC8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23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955098A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8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E5BE4F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4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66B14D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23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50A8E4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3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1006F3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4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8B85B44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3920CF4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72 </w:t>
            </w:r>
          </w:p>
        </w:tc>
      </w:tr>
      <w:tr w:rsidR="00DD28D8" w:rsidRPr="00DD28D8" w14:paraId="54F56643" w14:textId="77777777" w:rsidTr="00DD2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47E5BC61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3 (66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378B15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7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837A00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72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904304B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42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60BDAD1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7A58718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6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43C91B6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9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2AEE5D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33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AB3F9B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54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6580ADEF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8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49DA7C8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8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F3A641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21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E1ECEA6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94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EEA9FBA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3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9FE924B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7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63EF42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4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828684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69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13496C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54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988175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71 </w:t>
            </w:r>
          </w:p>
        </w:tc>
      </w:tr>
      <w:tr w:rsidR="00DD28D8" w:rsidRPr="00DD28D8" w14:paraId="23700BF1" w14:textId="77777777" w:rsidTr="00DD28D8">
        <w:trPr>
          <w:gridAfter w:val="1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single" w:sz="4" w:space="0" w:color="auto"/>
            </w:tcBorders>
          </w:tcPr>
          <w:p w14:paraId="6560F9F8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T4 (8)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</w:tcPr>
          <w:p w14:paraId="546292E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</w:tcPr>
          <w:p w14:paraId="64ABAD9E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75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29307B97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45 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</w:tcPr>
          <w:p w14:paraId="440206A1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33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1CC51FD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25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51641EC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14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08FE7D3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26153E54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8" w:type="dxa"/>
            <w:tcBorders>
              <w:top w:val="nil"/>
              <w:bottom w:val="single" w:sz="4" w:space="0" w:color="auto"/>
            </w:tcBorders>
          </w:tcPr>
          <w:p w14:paraId="1804F695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11747258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3B5366F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75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09A313F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50429219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24EBA3F9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0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7EFE4798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7C0D7EA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66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2CC02D2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0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638FEC7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05 </w:t>
            </w:r>
          </w:p>
        </w:tc>
      </w:tr>
      <w:tr w:rsidR="00DD28D8" w:rsidRPr="00DD28D8" w14:paraId="03F71F79" w14:textId="77777777" w:rsidTr="00DD2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auto"/>
              <w:bottom w:val="nil"/>
            </w:tcBorders>
          </w:tcPr>
          <w:p w14:paraId="1C86ED8D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Nx (81)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</w:tcPr>
          <w:p w14:paraId="7F53FB4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</w:tcPr>
          <w:p w14:paraId="53DB064A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148D33B4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</w:tcPr>
          <w:p w14:paraId="08054CA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4E5B128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5 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</w:tcPr>
          <w:p w14:paraId="16E215F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7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7A72620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1128701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19 </w:t>
            </w:r>
          </w:p>
        </w:tc>
        <w:tc>
          <w:tcPr>
            <w:tcW w:w="468" w:type="dxa"/>
            <w:tcBorders>
              <w:top w:val="single" w:sz="4" w:space="0" w:color="auto"/>
              <w:bottom w:val="nil"/>
            </w:tcBorders>
          </w:tcPr>
          <w:p w14:paraId="576083B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91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2CA9ABCB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043059F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88 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</w:tcPr>
          <w:p w14:paraId="4DF7728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1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28F1882D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5501E5BC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35 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</w:tcPr>
          <w:p w14:paraId="44D750C3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239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13421F29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3 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6AB224F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3 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</w:tcPr>
          <w:p w14:paraId="4F40CCA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53 </w:t>
            </w:r>
          </w:p>
        </w:tc>
      </w:tr>
      <w:tr w:rsidR="00DD28D8" w:rsidRPr="00DD28D8" w14:paraId="4DE5BB64" w14:textId="77777777" w:rsidTr="00DD28D8">
        <w:trPr>
          <w:gridAfter w:val="1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3A7F1669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N0 (452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388B8F7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7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D0C83FA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42FF84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8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7F55335A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2A0094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09156F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2C31275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2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0A80E96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51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0A44628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16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C851DF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6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9DCC5F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3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5A4223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4C2B296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5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C4A0D5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3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FEDBAB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4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E1FB8E6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59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205038E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5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5663AA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7 </w:t>
            </w:r>
          </w:p>
        </w:tc>
      </w:tr>
      <w:tr w:rsidR="00DD28D8" w:rsidRPr="00DD28D8" w14:paraId="592439FD" w14:textId="77777777" w:rsidTr="00DD2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nil"/>
            </w:tcBorders>
          </w:tcPr>
          <w:p w14:paraId="0152BC2E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N1 (50)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E09E3CF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3C7577C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1802094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9 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2B6E6BBD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627FE5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754217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19383BA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47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3315FB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20 </w:t>
            </w:r>
          </w:p>
        </w:tc>
        <w:tc>
          <w:tcPr>
            <w:tcW w:w="468" w:type="dxa"/>
            <w:tcBorders>
              <w:top w:val="nil"/>
              <w:bottom w:val="nil"/>
            </w:tcBorders>
          </w:tcPr>
          <w:p w14:paraId="28310370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1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B5D960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5050BF04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6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4BCD2B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9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AEBD321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640F5202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AC9F955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9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16F0D37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68 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4C5AE0E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0 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573DE4E" w14:textId="77777777" w:rsidR="00FE1167" w:rsidRPr="00DD28D8" w:rsidRDefault="00FE1167" w:rsidP="003842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31 </w:t>
            </w:r>
          </w:p>
        </w:tc>
      </w:tr>
      <w:tr w:rsidR="00DD28D8" w:rsidRPr="00DD28D8" w14:paraId="4DB2B3CE" w14:textId="77777777" w:rsidTr="00DD28D8">
        <w:trPr>
          <w:gridAfter w:val="1"/>
          <w:wAfter w:w="6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  <w:bottom w:val="single" w:sz="4" w:space="0" w:color="auto"/>
            </w:tcBorders>
          </w:tcPr>
          <w:p w14:paraId="5DD18F14" w14:textId="77777777" w:rsidR="00FE1167" w:rsidRPr="00DD28D8" w:rsidRDefault="00FE1167" w:rsidP="003842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D28D8"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  <w:t>N2 (61)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</w:tcPr>
          <w:p w14:paraId="4B6AC8E2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</w:tcPr>
          <w:p w14:paraId="5AA95F0A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2EAFF3C7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</w:tcPr>
          <w:p w14:paraId="2F27D769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3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267FA0E0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094B8107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91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30A1A03E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438D34ED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68 </w:t>
            </w:r>
          </w:p>
        </w:tc>
        <w:tc>
          <w:tcPr>
            <w:tcW w:w="468" w:type="dxa"/>
            <w:tcBorders>
              <w:top w:val="nil"/>
              <w:bottom w:val="single" w:sz="4" w:space="0" w:color="auto"/>
            </w:tcBorders>
          </w:tcPr>
          <w:p w14:paraId="1B34501A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9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40F1AD6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66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1296AFA6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50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39DD3B9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58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7744B45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67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21C8A583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3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298255F4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75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0828306F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34 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</w:tcPr>
          <w:p w14:paraId="08D6CE0C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40 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14:paraId="33AB4CEB" w14:textId="77777777" w:rsidR="00FE1167" w:rsidRPr="00DD28D8" w:rsidRDefault="00FE1167" w:rsidP="003842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D28D8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84 </w:t>
            </w:r>
          </w:p>
        </w:tc>
      </w:tr>
    </w:tbl>
    <w:p w14:paraId="671A03D1" w14:textId="77777777" w:rsidR="00DD28D8" w:rsidRPr="00F8174D" w:rsidRDefault="00DD28D8" w:rsidP="00DD28D8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proofErr w:type="gramStart"/>
      <w:r w:rsidRPr="00F8174D">
        <w:rPr>
          <w:rFonts w:ascii="Times New Roman" w:hAnsi="Times New Roman" w:cs="Times New Roman"/>
          <w:vertAlign w:val="superscript"/>
        </w:rPr>
        <w:t>a</w:t>
      </w:r>
      <w:r w:rsidRPr="00F8174D">
        <w:rPr>
          <w:rFonts w:ascii="Times New Roman" w:hAnsi="Times New Roman" w:cs="Times New Roman"/>
        </w:rPr>
        <w:t>T</w:t>
      </w:r>
      <w:proofErr w:type="gramEnd"/>
      <w:r w:rsidRPr="00F8174D">
        <w:rPr>
          <w:rFonts w:ascii="Times New Roman" w:hAnsi="Times New Roman" w:cs="Times New Roman"/>
        </w:rPr>
        <w:t xml:space="preserve">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 xml:space="preserve">-score: 0.889; N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>-score: 0.997.</w:t>
      </w:r>
    </w:p>
    <w:p w14:paraId="6C114888" w14:textId="77777777" w:rsidR="00DD28D8" w:rsidRPr="00F8174D" w:rsidRDefault="00DD28D8" w:rsidP="00DD28D8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F8174D">
        <w:rPr>
          <w:rFonts w:ascii="Times New Roman" w:hAnsi="Times New Roman" w:cs="Times New Roman"/>
          <w:vertAlign w:val="superscript"/>
        </w:rPr>
        <w:t>b</w:t>
      </w:r>
      <w:r w:rsidRPr="00F8174D">
        <w:rPr>
          <w:rFonts w:ascii="Times New Roman" w:hAnsi="Times New Roman" w:cs="Times New Roman"/>
        </w:rPr>
        <w:t xml:space="preserve">T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>-score: 0.886</w:t>
      </w:r>
      <w:proofErr w:type="gramStart"/>
      <w:r w:rsidRPr="00F8174D">
        <w:rPr>
          <w:rFonts w:ascii="Times New Roman" w:hAnsi="Times New Roman" w:cs="Times New Roman"/>
        </w:rPr>
        <w:t>; N</w:t>
      </w:r>
      <w:proofErr w:type="gramEnd"/>
      <w:r w:rsidRPr="00F8174D">
        <w:rPr>
          <w:rFonts w:ascii="Times New Roman" w:hAnsi="Times New Roman" w:cs="Times New Roman"/>
        </w:rPr>
        <w:t xml:space="preserve">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>-score: 0.992.</w:t>
      </w:r>
    </w:p>
    <w:p w14:paraId="6E1880EA" w14:textId="77777777" w:rsidR="00DD28D8" w:rsidRPr="00F8174D" w:rsidRDefault="00DD28D8" w:rsidP="00DD28D8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F8174D">
        <w:rPr>
          <w:rFonts w:ascii="Times New Roman" w:hAnsi="Times New Roman" w:cs="Times New Roman"/>
          <w:vertAlign w:val="superscript"/>
        </w:rPr>
        <w:t>c</w:t>
      </w:r>
      <w:r w:rsidRPr="00F8174D">
        <w:rPr>
          <w:rFonts w:ascii="Times New Roman" w:hAnsi="Times New Roman" w:cs="Times New Roman"/>
        </w:rPr>
        <w:t xml:space="preserve">T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 xml:space="preserve">-score: 0.515; N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>-score: 0.888.</w:t>
      </w:r>
    </w:p>
    <w:p w14:paraId="3D16866C" w14:textId="77777777" w:rsidR="00DD28D8" w:rsidRPr="00F8174D" w:rsidRDefault="00DD28D8" w:rsidP="00DD28D8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F8174D">
        <w:rPr>
          <w:rFonts w:ascii="Times New Roman" w:hAnsi="Times New Roman" w:cs="Times New Roman"/>
          <w:vertAlign w:val="superscript"/>
        </w:rPr>
        <w:t>d</w:t>
      </w:r>
      <w:r w:rsidRPr="00F8174D">
        <w:rPr>
          <w:rFonts w:ascii="Times New Roman" w:hAnsi="Times New Roman" w:cs="Times New Roman"/>
        </w:rPr>
        <w:t xml:space="preserve">T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 xml:space="preserve">-score: 0.750; N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>-score: 0.967.</w:t>
      </w:r>
    </w:p>
    <w:p w14:paraId="242FA8FD" w14:textId="77777777" w:rsidR="00DD28D8" w:rsidRPr="00F8174D" w:rsidRDefault="00DD28D8" w:rsidP="00DD28D8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F8174D">
        <w:rPr>
          <w:rFonts w:ascii="Times New Roman" w:hAnsi="Times New Roman" w:cs="Times New Roman"/>
          <w:vertAlign w:val="superscript"/>
        </w:rPr>
        <w:t>e</w:t>
      </w:r>
      <w:r w:rsidRPr="00F8174D">
        <w:rPr>
          <w:rFonts w:ascii="Times New Roman" w:hAnsi="Times New Roman" w:cs="Times New Roman"/>
        </w:rPr>
        <w:t xml:space="preserve">T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 xml:space="preserve">-score: 0.646; N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>-score: 0.797.</w:t>
      </w:r>
    </w:p>
    <w:p w14:paraId="5372BDE3" w14:textId="77777777" w:rsidR="00DD28D8" w:rsidRPr="00F8174D" w:rsidRDefault="00DD28D8" w:rsidP="00DD28D8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F8174D">
        <w:rPr>
          <w:rFonts w:ascii="Times New Roman" w:hAnsi="Times New Roman" w:cs="Times New Roman"/>
          <w:vertAlign w:val="superscript"/>
        </w:rPr>
        <w:t>f</w:t>
      </w:r>
      <w:r w:rsidRPr="00F8174D">
        <w:rPr>
          <w:rFonts w:ascii="Times New Roman" w:hAnsi="Times New Roman" w:cs="Times New Roman"/>
        </w:rPr>
        <w:t xml:space="preserve">T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 xml:space="preserve">-score: 0.551; N category macro </w:t>
      </w:r>
      <w:r w:rsidRPr="00F8174D">
        <w:rPr>
          <w:rFonts w:ascii="Times New Roman" w:hAnsi="Times New Roman" w:cs="Times New Roman"/>
          <w:i/>
        </w:rPr>
        <w:t>F</w:t>
      </w:r>
      <w:r w:rsidRPr="00F8174D">
        <w:rPr>
          <w:rFonts w:ascii="Times New Roman" w:hAnsi="Times New Roman" w:cs="Times New Roman"/>
          <w:vertAlign w:val="subscript"/>
        </w:rPr>
        <w:t>1</w:t>
      </w:r>
      <w:r w:rsidRPr="00F8174D">
        <w:rPr>
          <w:rFonts w:ascii="Times New Roman" w:hAnsi="Times New Roman" w:cs="Times New Roman"/>
        </w:rPr>
        <w:t>-score: 0.736.</w:t>
      </w:r>
    </w:p>
    <w:p w14:paraId="607245CC" w14:textId="574A999F" w:rsidR="007E2772" w:rsidRPr="00DD28D8" w:rsidRDefault="007E2772">
      <w:pPr>
        <w:rPr>
          <w:rFonts w:ascii="Times New Roman" w:hAnsi="Times New Roman" w:cs="Times New Roman"/>
          <w:lang w:eastAsia="ko-KR"/>
        </w:rPr>
      </w:pPr>
    </w:p>
    <w:sectPr w:rsidR="007E2772" w:rsidRPr="00DD28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EADAA8" w14:textId="77777777" w:rsidR="00C12592" w:rsidRDefault="00C12592" w:rsidP="00FE1167">
      <w:r>
        <w:separator/>
      </w:r>
    </w:p>
  </w:endnote>
  <w:endnote w:type="continuationSeparator" w:id="0">
    <w:p w14:paraId="071693DC" w14:textId="77777777" w:rsidR="00C12592" w:rsidRDefault="00C12592" w:rsidP="00FE1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2D0FFF" w14:textId="77777777" w:rsidR="00C12592" w:rsidRDefault="00C12592" w:rsidP="00FE1167">
      <w:r>
        <w:separator/>
      </w:r>
    </w:p>
  </w:footnote>
  <w:footnote w:type="continuationSeparator" w:id="0">
    <w:p w14:paraId="20FFB2E5" w14:textId="77777777" w:rsidR="00C12592" w:rsidRDefault="00C12592" w:rsidP="00FE1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214"/>
    <w:rsid w:val="00101745"/>
    <w:rsid w:val="003D69F0"/>
    <w:rsid w:val="003F62AE"/>
    <w:rsid w:val="004A605E"/>
    <w:rsid w:val="00626214"/>
    <w:rsid w:val="0078354A"/>
    <w:rsid w:val="00790EEA"/>
    <w:rsid w:val="007E2772"/>
    <w:rsid w:val="00863AB5"/>
    <w:rsid w:val="00AB0A4B"/>
    <w:rsid w:val="00B91DDE"/>
    <w:rsid w:val="00BC009C"/>
    <w:rsid w:val="00C12592"/>
    <w:rsid w:val="00C25803"/>
    <w:rsid w:val="00CE1354"/>
    <w:rsid w:val="00D5556C"/>
    <w:rsid w:val="00DD28D8"/>
    <w:rsid w:val="00FE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61DB9"/>
  <w15:chartTrackingRefBased/>
  <w15:docId w15:val="{E022A70C-C6B2-AB4E-8CA3-935EB004F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8D8"/>
    <w:rPr>
      <w:kern w:val="0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26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6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6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6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62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62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62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621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26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626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626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62621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626214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62621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626214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62621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62621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262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26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62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26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621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2621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6214"/>
    <w:pPr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a7">
    <w:name w:val="Intense Emphasis"/>
    <w:basedOn w:val="a0"/>
    <w:uiPriority w:val="21"/>
    <w:qFormat/>
    <w:rsid w:val="0062621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6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2621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2621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E116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E1167"/>
    <w:rPr>
      <w:kern w:val="0"/>
      <w:lang w:val="en-US"/>
      <w14:ligatures w14:val="none"/>
    </w:rPr>
  </w:style>
  <w:style w:type="paragraph" w:styleId="ab">
    <w:name w:val="footer"/>
    <w:basedOn w:val="a"/>
    <w:link w:val="Char4"/>
    <w:uiPriority w:val="99"/>
    <w:unhideWhenUsed/>
    <w:rsid w:val="00FE116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E1167"/>
    <w:rPr>
      <w:kern w:val="0"/>
      <w:lang w:val="en-US"/>
      <w14:ligatures w14:val="none"/>
    </w:rPr>
  </w:style>
  <w:style w:type="table" w:styleId="20">
    <w:name w:val="Plain Table 2"/>
    <w:basedOn w:val="a1"/>
    <w:uiPriority w:val="42"/>
    <w:rsid w:val="00FE1167"/>
    <w:rPr>
      <w:sz w:val="22"/>
      <w:szCs w:val="22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김상환</cp:lastModifiedBy>
  <cp:revision>5</cp:revision>
  <dcterms:created xsi:type="dcterms:W3CDTF">2024-12-13T23:22:00Z</dcterms:created>
  <dcterms:modified xsi:type="dcterms:W3CDTF">2024-12-17T08:39:00Z</dcterms:modified>
</cp:coreProperties>
</file>